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DC14A" w14:textId="77777777" w:rsidR="00F65327" w:rsidRPr="00E949B2" w:rsidRDefault="00F65327" w:rsidP="00F65327">
      <w:pPr>
        <w:jc w:val="both"/>
        <w:rPr>
          <w:lang w:val="vi-VN"/>
        </w:rPr>
      </w:pP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Table</w:t>
      </w: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>.</w:t>
      </w:r>
      <w:r w:rsidRPr="00E949B2">
        <w:rPr>
          <w:rFonts w:ascii="Times New Roman" w:hAnsi="Times New Roman" w:cs="Times New Roman"/>
          <w:sz w:val="24"/>
          <w:szCs w:val="24"/>
          <w:lang w:val="vi-VN"/>
        </w:rPr>
        <w:t xml:space="preserve"> </w:t>
      </w:r>
      <w:r w:rsidRPr="00E949B2">
        <w:rPr>
          <w:rFonts w:ascii="Times New Roman" w:hAnsi="Times New Roman" w:cs="Times New Roman"/>
          <w:b/>
          <w:bCs/>
          <w:sz w:val="24"/>
          <w:szCs w:val="24"/>
        </w:rPr>
        <w:t>Univariabl</w:t>
      </w: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>e</w:t>
      </w:r>
      <w:r w:rsidRPr="00E949B2">
        <w:rPr>
          <w:rFonts w:ascii="Times New Roman" w:hAnsi="Times New Roman" w:cs="Times New Roman"/>
          <w:b/>
          <w:bCs/>
          <w:sz w:val="24"/>
          <w:szCs w:val="24"/>
        </w:rPr>
        <w:t xml:space="preserve"> analys</w:t>
      </w: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>i</w:t>
      </w:r>
      <w:r w:rsidRPr="00E949B2">
        <w:rPr>
          <w:rFonts w:ascii="Times New Roman" w:hAnsi="Times New Roman" w:cs="Times New Roman"/>
          <w:b/>
          <w:bCs/>
          <w:sz w:val="24"/>
          <w:szCs w:val="24"/>
        </w:rPr>
        <w:t>s of clinical</w:t>
      </w: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and </w:t>
      </w:r>
      <w:r w:rsidRPr="00E949B2">
        <w:rPr>
          <w:rFonts w:ascii="Times New Roman" w:hAnsi="Times New Roman" w:cs="Times New Roman"/>
          <w:b/>
          <w:bCs/>
          <w:sz w:val="24"/>
          <w:szCs w:val="24"/>
        </w:rPr>
        <w:t>treatment characteristics associated with in-hospital outcomes</w:t>
      </w:r>
      <w:r w:rsidRPr="00E949B2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between non-revascularization and revascularization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0"/>
        <w:gridCol w:w="2126"/>
        <w:gridCol w:w="993"/>
        <w:gridCol w:w="2063"/>
        <w:gridCol w:w="998"/>
      </w:tblGrid>
      <w:tr w:rsidR="00F65327" w:rsidRPr="00E949B2" w14:paraId="6ED9EE42" w14:textId="77777777" w:rsidTr="00482C25">
        <w:trPr>
          <w:trHeight w:val="77"/>
        </w:trPr>
        <w:tc>
          <w:tcPr>
            <w:tcW w:w="1570" w:type="pct"/>
            <w:vMerge w:val="restart"/>
            <w:vAlign w:val="center"/>
            <w:hideMark/>
          </w:tcPr>
          <w:p w14:paraId="1CED0422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pct"/>
            <w:gridSpan w:val="2"/>
            <w:vAlign w:val="center"/>
            <w:hideMark/>
          </w:tcPr>
          <w:p w14:paraId="4BC4546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Non-revascularization</w:t>
            </w:r>
          </w:p>
        </w:tc>
        <w:tc>
          <w:tcPr>
            <w:tcW w:w="1698" w:type="pct"/>
            <w:gridSpan w:val="2"/>
          </w:tcPr>
          <w:p w14:paraId="45E7F61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Revascularization</w:t>
            </w:r>
          </w:p>
        </w:tc>
      </w:tr>
      <w:tr w:rsidR="00F65327" w:rsidRPr="00E949B2" w14:paraId="41D511A2" w14:textId="77777777" w:rsidTr="00482C25">
        <w:trPr>
          <w:trHeight w:val="127"/>
        </w:trPr>
        <w:tc>
          <w:tcPr>
            <w:tcW w:w="1570" w:type="pct"/>
            <w:vMerge/>
            <w:shd w:val="clear" w:color="auto" w:fill="45B0E1" w:themeFill="accent1" w:themeFillTint="99"/>
            <w:vAlign w:val="center"/>
            <w:hideMark/>
          </w:tcPr>
          <w:p w14:paraId="39964281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0" w:type="pct"/>
            <w:vAlign w:val="center"/>
            <w:hideMark/>
          </w:tcPr>
          <w:p w14:paraId="54821153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  <w:p w14:paraId="1CDF7B6A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 xml:space="preserve"> CI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51" w:type="pct"/>
            <w:vAlign w:val="center"/>
            <w:hideMark/>
          </w:tcPr>
          <w:p w14:paraId="448E5851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45" w:type="pct"/>
            <w:vAlign w:val="center"/>
          </w:tcPr>
          <w:p w14:paraId="23DEE7DB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</w:p>
          <w:p w14:paraId="39717A86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 xml:space="preserve"> CI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53" w:type="pct"/>
            <w:vAlign w:val="center"/>
          </w:tcPr>
          <w:p w14:paraId="517648D6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65327" w:rsidRPr="00E949B2" w14:paraId="21D87DC8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2612502A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(years)</w:t>
            </w:r>
          </w:p>
        </w:tc>
        <w:tc>
          <w:tcPr>
            <w:tcW w:w="1180" w:type="pct"/>
            <w:vAlign w:val="center"/>
          </w:tcPr>
          <w:p w14:paraId="279A2CB5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9–1.06)</w:t>
            </w:r>
          </w:p>
        </w:tc>
        <w:tc>
          <w:tcPr>
            <w:tcW w:w="551" w:type="pct"/>
            <w:vAlign w:val="center"/>
          </w:tcPr>
          <w:p w14:paraId="60B1E03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45" w:type="pct"/>
            <w:vAlign w:val="center"/>
          </w:tcPr>
          <w:p w14:paraId="22F45EC0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8 (1.03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553" w:type="pct"/>
            <w:vAlign w:val="center"/>
          </w:tcPr>
          <w:p w14:paraId="13E3B662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F65327" w:rsidRPr="00E949B2" w14:paraId="3AAADC67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095E33A2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gender</w:t>
            </w:r>
          </w:p>
        </w:tc>
        <w:tc>
          <w:tcPr>
            <w:tcW w:w="1180" w:type="pct"/>
            <w:vAlign w:val="center"/>
          </w:tcPr>
          <w:p w14:paraId="7DEF7662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4–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551" w:type="pct"/>
            <w:vAlign w:val="center"/>
          </w:tcPr>
          <w:p w14:paraId="669D9811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5" w:type="pct"/>
            <w:vAlign w:val="center"/>
          </w:tcPr>
          <w:p w14:paraId="46DFB7CA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6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7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553" w:type="pct"/>
            <w:vAlign w:val="center"/>
          </w:tcPr>
          <w:p w14:paraId="0F9AA4A4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5327" w:rsidRPr="00E949B2" w14:paraId="584477DB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47D6376E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1180" w:type="pct"/>
            <w:vAlign w:val="center"/>
          </w:tcPr>
          <w:p w14:paraId="001952E7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7 (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9–4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551" w:type="pct"/>
            <w:vAlign w:val="center"/>
          </w:tcPr>
          <w:p w14:paraId="668E1685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145" w:type="pct"/>
            <w:vAlign w:val="center"/>
          </w:tcPr>
          <w:p w14:paraId="7402EBC5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5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4–19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5)</w:t>
            </w:r>
          </w:p>
        </w:tc>
        <w:tc>
          <w:tcPr>
            <w:tcW w:w="553" w:type="pct"/>
            <w:vAlign w:val="center"/>
          </w:tcPr>
          <w:p w14:paraId="2F1BCAEB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65327" w:rsidRPr="00E949B2" w14:paraId="1A32B219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55B6E845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180" w:type="pct"/>
            <w:vAlign w:val="center"/>
          </w:tcPr>
          <w:p w14:paraId="64F9857E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9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9–7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551" w:type="pct"/>
            <w:vAlign w:val="center"/>
          </w:tcPr>
          <w:p w14:paraId="5383183A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4</w:t>
            </w:r>
          </w:p>
        </w:tc>
        <w:tc>
          <w:tcPr>
            <w:tcW w:w="1145" w:type="pct"/>
            <w:vAlign w:val="center"/>
          </w:tcPr>
          <w:p w14:paraId="674540A9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9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3–1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553" w:type="pct"/>
            <w:vAlign w:val="center"/>
          </w:tcPr>
          <w:p w14:paraId="66CE7A32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3</w:t>
            </w:r>
          </w:p>
        </w:tc>
      </w:tr>
      <w:tr w:rsidR="00F65327" w:rsidRPr="00E949B2" w14:paraId="702F62E5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25E72C12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umol/L)</w:t>
            </w:r>
          </w:p>
        </w:tc>
        <w:tc>
          <w:tcPr>
            <w:tcW w:w="1180" w:type="pct"/>
            <w:vAlign w:val="center"/>
          </w:tcPr>
          <w:p w14:paraId="309270DA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4 (1.01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551" w:type="pct"/>
            <w:vAlign w:val="center"/>
          </w:tcPr>
          <w:p w14:paraId="7D002B84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1145" w:type="pct"/>
            <w:vAlign w:val="center"/>
          </w:tcPr>
          <w:p w14:paraId="0A925C5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.02 (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1.03)</w:t>
            </w:r>
          </w:p>
        </w:tc>
        <w:tc>
          <w:tcPr>
            <w:tcW w:w="553" w:type="pct"/>
            <w:vAlign w:val="center"/>
          </w:tcPr>
          <w:p w14:paraId="2BEE4DE7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8</w:t>
            </w:r>
          </w:p>
        </w:tc>
      </w:tr>
      <w:tr w:rsidR="00F65327" w:rsidRPr="00E949B2" w14:paraId="6D7EA5FC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64F1CC12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g/dL)</w:t>
            </w:r>
          </w:p>
        </w:tc>
        <w:tc>
          <w:tcPr>
            <w:tcW w:w="1180" w:type="pct"/>
            <w:vAlign w:val="center"/>
          </w:tcPr>
          <w:p w14:paraId="2B2EC97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88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3–1.05)</w:t>
            </w:r>
          </w:p>
        </w:tc>
        <w:tc>
          <w:tcPr>
            <w:tcW w:w="551" w:type="pct"/>
            <w:vAlign w:val="center"/>
          </w:tcPr>
          <w:p w14:paraId="3CF4E9C0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45" w:type="pct"/>
            <w:vAlign w:val="center"/>
          </w:tcPr>
          <w:p w14:paraId="1AB831B6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2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7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553" w:type="pct"/>
            <w:vAlign w:val="center"/>
          </w:tcPr>
          <w:p w14:paraId="2757C71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</w:tr>
      <w:tr w:rsidR="00F65327" w:rsidRPr="00E949B2" w14:paraId="5BDA1A56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2EB29774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-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proBNP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(log-transformed)</w:t>
            </w:r>
          </w:p>
        </w:tc>
        <w:tc>
          <w:tcPr>
            <w:tcW w:w="1180" w:type="pct"/>
            <w:vAlign w:val="center"/>
          </w:tcPr>
          <w:p w14:paraId="14690DFE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59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19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2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1" w:type="pct"/>
            <w:vAlign w:val="center"/>
          </w:tcPr>
          <w:p w14:paraId="1D4A7C61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1</w:t>
            </w:r>
          </w:p>
        </w:tc>
        <w:tc>
          <w:tcPr>
            <w:tcW w:w="1145" w:type="pct"/>
            <w:vAlign w:val="center"/>
          </w:tcPr>
          <w:p w14:paraId="4D924411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2.19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5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3.16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3" w:type="pct"/>
            <w:vAlign w:val="center"/>
          </w:tcPr>
          <w:p w14:paraId="7F4A2E2B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F65327" w:rsidRPr="00E949B2" w14:paraId="76EA82F4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593132AD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>Eje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 fraction</w:t>
            </w:r>
            <w:r w:rsidRPr="00E949B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0" w:type="pct"/>
            <w:vAlign w:val="center"/>
          </w:tcPr>
          <w:p w14:paraId="4F720418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9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6–1.01)</w:t>
            </w:r>
          </w:p>
        </w:tc>
        <w:tc>
          <w:tcPr>
            <w:tcW w:w="551" w:type="pct"/>
            <w:vAlign w:val="center"/>
          </w:tcPr>
          <w:p w14:paraId="6413E01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45" w:type="pct"/>
            <w:vAlign w:val="center"/>
          </w:tcPr>
          <w:p w14:paraId="698998BE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4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91–0.98)</w:t>
            </w:r>
          </w:p>
        </w:tc>
        <w:tc>
          <w:tcPr>
            <w:tcW w:w="553" w:type="pct"/>
            <w:vAlign w:val="center"/>
          </w:tcPr>
          <w:p w14:paraId="5EB5938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F65327" w:rsidRPr="00E949B2" w14:paraId="01EA027D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1DAEB8B6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Heparin</w:t>
            </w:r>
          </w:p>
        </w:tc>
        <w:tc>
          <w:tcPr>
            <w:tcW w:w="1180" w:type="pct"/>
            <w:vAlign w:val="center"/>
          </w:tcPr>
          <w:p w14:paraId="52F0F183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35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6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7)</w:t>
            </w:r>
          </w:p>
        </w:tc>
        <w:tc>
          <w:tcPr>
            <w:tcW w:w="551" w:type="pct"/>
            <w:vAlign w:val="center"/>
          </w:tcPr>
          <w:p w14:paraId="006E0EC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1145" w:type="pct"/>
            <w:vAlign w:val="center"/>
          </w:tcPr>
          <w:p w14:paraId="193A8AA5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5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553" w:type="pct"/>
            <w:vAlign w:val="center"/>
          </w:tcPr>
          <w:p w14:paraId="75E589F2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F65327" w:rsidRPr="00E949B2" w14:paraId="718CF991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096E30FB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Antiplatelets</w:t>
            </w:r>
          </w:p>
        </w:tc>
        <w:tc>
          <w:tcPr>
            <w:tcW w:w="1180" w:type="pct"/>
            <w:vAlign w:val="center"/>
          </w:tcPr>
          <w:p w14:paraId="6359D02C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1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8)</w:t>
            </w:r>
          </w:p>
        </w:tc>
        <w:tc>
          <w:tcPr>
            <w:tcW w:w="551" w:type="pct"/>
            <w:vAlign w:val="center"/>
          </w:tcPr>
          <w:p w14:paraId="0794014B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145" w:type="pct"/>
            <w:vAlign w:val="center"/>
          </w:tcPr>
          <w:p w14:paraId="54025237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7 (0.06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52)</w:t>
            </w:r>
          </w:p>
        </w:tc>
        <w:tc>
          <w:tcPr>
            <w:tcW w:w="553" w:type="pct"/>
            <w:vAlign w:val="center"/>
          </w:tcPr>
          <w:p w14:paraId="7818FC1E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</w:tr>
      <w:tr w:rsidR="00F65327" w:rsidRPr="00E949B2" w14:paraId="262FB3EB" w14:textId="77777777" w:rsidTr="00482C25">
        <w:trPr>
          <w:trHeight w:val="77"/>
        </w:trPr>
        <w:tc>
          <w:tcPr>
            <w:tcW w:w="1570" w:type="pct"/>
            <w:vAlign w:val="center"/>
          </w:tcPr>
          <w:p w14:paraId="484F1474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1180" w:type="pct"/>
            <w:vAlign w:val="center"/>
          </w:tcPr>
          <w:p w14:paraId="1CD08BD2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5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1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551" w:type="pct"/>
            <w:vAlign w:val="center"/>
          </w:tcPr>
          <w:p w14:paraId="0790BD6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1145" w:type="pct"/>
            <w:vAlign w:val="center"/>
          </w:tcPr>
          <w:p w14:paraId="56BFB2AC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6 (0.06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45)</w:t>
            </w:r>
          </w:p>
        </w:tc>
        <w:tc>
          <w:tcPr>
            <w:tcW w:w="553" w:type="pct"/>
            <w:vAlign w:val="center"/>
          </w:tcPr>
          <w:p w14:paraId="1336538B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F65327" w:rsidRPr="00E949B2" w14:paraId="335BF8C2" w14:textId="77777777" w:rsidTr="00482C25">
        <w:trPr>
          <w:trHeight w:val="77"/>
        </w:trPr>
        <w:tc>
          <w:tcPr>
            <w:tcW w:w="1570" w:type="pct"/>
            <w:tcBorders>
              <w:bottom w:val="single" w:sz="4" w:space="0" w:color="auto"/>
            </w:tcBorders>
            <w:vAlign w:val="center"/>
          </w:tcPr>
          <w:p w14:paraId="0F160F99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B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ACEi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/ARB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/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MRA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vAlign w:val="center"/>
          </w:tcPr>
          <w:p w14:paraId="5C611029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9 (0.04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3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12B5DBD9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vAlign w:val="center"/>
          </w:tcPr>
          <w:p w14:paraId="65BFDD56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6 (0.02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0C9B0D5A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F65327" w:rsidRPr="00E949B2" w14:paraId="11F8ADAC" w14:textId="77777777" w:rsidTr="00482C25">
        <w:trPr>
          <w:trHeight w:val="77"/>
        </w:trPr>
        <w:tc>
          <w:tcPr>
            <w:tcW w:w="1570" w:type="pct"/>
            <w:tcBorders>
              <w:bottom w:val="single" w:sz="4" w:space="0" w:color="auto"/>
            </w:tcBorders>
            <w:vAlign w:val="center"/>
          </w:tcPr>
          <w:p w14:paraId="6A62F3C1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SGLT2i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vAlign w:val="center"/>
          </w:tcPr>
          <w:p w14:paraId="712E25AD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1–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126853A3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1145" w:type="pct"/>
            <w:tcBorders>
              <w:bottom w:val="single" w:sz="4" w:space="0" w:color="auto"/>
            </w:tcBorders>
            <w:vAlign w:val="center"/>
          </w:tcPr>
          <w:p w14:paraId="475D5C5F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26 (0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06–1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63AD7F47" w14:textId="77777777" w:rsidR="00F65327" w:rsidRPr="00E949B2" w:rsidRDefault="00F65327" w:rsidP="00482C2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  <w:t>.</w:t>
            </w:r>
            <w:r w:rsidRPr="00E949B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8</w:t>
            </w:r>
          </w:p>
        </w:tc>
      </w:tr>
      <w:tr w:rsidR="00F65327" w:rsidRPr="00E949B2" w14:paraId="775C3F0B" w14:textId="77777777" w:rsidTr="00482C25">
        <w:trPr>
          <w:trHeight w:val="28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B6206" w14:textId="77777777" w:rsidR="00F65327" w:rsidRPr="00E949B2" w:rsidRDefault="00F65327" w:rsidP="00482C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vi-VN"/>
              </w:rPr>
            </w:pP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NT-proBNP: N-terminal pro B-type natriuretic peptide, BB: beta blockers, ACEi: angiotensin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–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converting enzyme inhibitors, ARB: angiotensin receptor blockers, MRA: mineralocorticoid antagonists,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GLT2i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 xml:space="preserve">: 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odium–glucose cotransporter-2 inhibitors</w:t>
            </w:r>
            <w:r w:rsidRPr="00E949B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vi-VN"/>
              </w:rPr>
              <w:t>.</w:t>
            </w:r>
          </w:p>
        </w:tc>
      </w:tr>
    </w:tbl>
    <w:p w14:paraId="135BF9AA" w14:textId="77777777" w:rsidR="000F3BB4" w:rsidRPr="00F65327" w:rsidRDefault="000F3BB4" w:rsidP="00F65327">
      <w:pPr>
        <w:rPr>
          <w:lang w:val="vi-VN"/>
        </w:rPr>
      </w:pPr>
    </w:p>
    <w:sectPr w:rsidR="000F3BB4" w:rsidRPr="00F65327" w:rsidSect="00492F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DB8"/>
    <w:rsid w:val="00006139"/>
    <w:rsid w:val="00021FFD"/>
    <w:rsid w:val="00044CAB"/>
    <w:rsid w:val="0005683A"/>
    <w:rsid w:val="00061FAD"/>
    <w:rsid w:val="000753CF"/>
    <w:rsid w:val="000F2224"/>
    <w:rsid w:val="000F3BB4"/>
    <w:rsid w:val="000F6A8D"/>
    <w:rsid w:val="00130A47"/>
    <w:rsid w:val="00161B92"/>
    <w:rsid w:val="001878E9"/>
    <w:rsid w:val="001A62A8"/>
    <w:rsid w:val="001A6F9C"/>
    <w:rsid w:val="001A7FE5"/>
    <w:rsid w:val="001C000B"/>
    <w:rsid w:val="001C405D"/>
    <w:rsid w:val="001E7FE6"/>
    <w:rsid w:val="00226CB7"/>
    <w:rsid w:val="002449CF"/>
    <w:rsid w:val="00273105"/>
    <w:rsid w:val="002971F5"/>
    <w:rsid w:val="002A3BA0"/>
    <w:rsid w:val="002E06AB"/>
    <w:rsid w:val="002E1182"/>
    <w:rsid w:val="002F679C"/>
    <w:rsid w:val="00313ED8"/>
    <w:rsid w:val="00331BF8"/>
    <w:rsid w:val="003352D3"/>
    <w:rsid w:val="00354B15"/>
    <w:rsid w:val="00373486"/>
    <w:rsid w:val="003E5BFD"/>
    <w:rsid w:val="004010F0"/>
    <w:rsid w:val="00414B68"/>
    <w:rsid w:val="0043034F"/>
    <w:rsid w:val="00462A20"/>
    <w:rsid w:val="004779BF"/>
    <w:rsid w:val="00481E8F"/>
    <w:rsid w:val="00492F68"/>
    <w:rsid w:val="0052476F"/>
    <w:rsid w:val="00540467"/>
    <w:rsid w:val="00563F83"/>
    <w:rsid w:val="00577371"/>
    <w:rsid w:val="005A1484"/>
    <w:rsid w:val="005A20E7"/>
    <w:rsid w:val="005E1F72"/>
    <w:rsid w:val="005F3B68"/>
    <w:rsid w:val="006009D6"/>
    <w:rsid w:val="00616906"/>
    <w:rsid w:val="00624597"/>
    <w:rsid w:val="00652B4B"/>
    <w:rsid w:val="00653EAE"/>
    <w:rsid w:val="006D7D7B"/>
    <w:rsid w:val="0073739F"/>
    <w:rsid w:val="00764002"/>
    <w:rsid w:val="007925B6"/>
    <w:rsid w:val="007C7729"/>
    <w:rsid w:val="007E2D5D"/>
    <w:rsid w:val="007E4551"/>
    <w:rsid w:val="0080489D"/>
    <w:rsid w:val="00805FA0"/>
    <w:rsid w:val="0080636F"/>
    <w:rsid w:val="0081505F"/>
    <w:rsid w:val="00816CBB"/>
    <w:rsid w:val="00822ACF"/>
    <w:rsid w:val="00855E5A"/>
    <w:rsid w:val="00874881"/>
    <w:rsid w:val="0088452B"/>
    <w:rsid w:val="008954AB"/>
    <w:rsid w:val="008E0594"/>
    <w:rsid w:val="009105A4"/>
    <w:rsid w:val="00935DCF"/>
    <w:rsid w:val="009469C3"/>
    <w:rsid w:val="00957194"/>
    <w:rsid w:val="009750A8"/>
    <w:rsid w:val="00992BCD"/>
    <w:rsid w:val="009968CF"/>
    <w:rsid w:val="009B3637"/>
    <w:rsid w:val="009D06AD"/>
    <w:rsid w:val="009E0482"/>
    <w:rsid w:val="009E7771"/>
    <w:rsid w:val="00A15214"/>
    <w:rsid w:val="00A37D80"/>
    <w:rsid w:val="00A44212"/>
    <w:rsid w:val="00A56ED3"/>
    <w:rsid w:val="00A659EC"/>
    <w:rsid w:val="00A65D39"/>
    <w:rsid w:val="00A666CE"/>
    <w:rsid w:val="00A84782"/>
    <w:rsid w:val="00AB6A7C"/>
    <w:rsid w:val="00AE029F"/>
    <w:rsid w:val="00AF22BA"/>
    <w:rsid w:val="00B03ECD"/>
    <w:rsid w:val="00B04089"/>
    <w:rsid w:val="00B1269A"/>
    <w:rsid w:val="00B32868"/>
    <w:rsid w:val="00B47C21"/>
    <w:rsid w:val="00B6675A"/>
    <w:rsid w:val="00B71C58"/>
    <w:rsid w:val="00B84C67"/>
    <w:rsid w:val="00B86E3C"/>
    <w:rsid w:val="00B9021C"/>
    <w:rsid w:val="00BC06B2"/>
    <w:rsid w:val="00BC46A0"/>
    <w:rsid w:val="00BF00AD"/>
    <w:rsid w:val="00C13F0D"/>
    <w:rsid w:val="00C72094"/>
    <w:rsid w:val="00C77F71"/>
    <w:rsid w:val="00C8498A"/>
    <w:rsid w:val="00CB27A4"/>
    <w:rsid w:val="00CB2E42"/>
    <w:rsid w:val="00CC071F"/>
    <w:rsid w:val="00D11D37"/>
    <w:rsid w:val="00D30DED"/>
    <w:rsid w:val="00D45BBE"/>
    <w:rsid w:val="00DA76D5"/>
    <w:rsid w:val="00DB5BD4"/>
    <w:rsid w:val="00DE0D4A"/>
    <w:rsid w:val="00E37D8D"/>
    <w:rsid w:val="00E7184D"/>
    <w:rsid w:val="00E81C3D"/>
    <w:rsid w:val="00E87DB8"/>
    <w:rsid w:val="00E949B2"/>
    <w:rsid w:val="00E95279"/>
    <w:rsid w:val="00E97FCE"/>
    <w:rsid w:val="00EB2E25"/>
    <w:rsid w:val="00EC39A7"/>
    <w:rsid w:val="00EC641A"/>
    <w:rsid w:val="00EF65C9"/>
    <w:rsid w:val="00F35053"/>
    <w:rsid w:val="00F65327"/>
    <w:rsid w:val="00F70589"/>
    <w:rsid w:val="00F71676"/>
    <w:rsid w:val="00F71CF9"/>
    <w:rsid w:val="00F8516A"/>
    <w:rsid w:val="00FA5627"/>
    <w:rsid w:val="00FB663B"/>
    <w:rsid w:val="00FD76BF"/>
    <w:rsid w:val="00FE4B63"/>
    <w:rsid w:val="00FF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54A50"/>
  <w15:chartTrackingRefBased/>
  <w15:docId w15:val="{147F348C-B828-C143-B407-5ED3224A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DB8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D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7D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7D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7D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7D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7D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7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7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7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7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7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7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7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7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7D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7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7D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7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7DB8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7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7DB8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7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7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7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7D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DB8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guyen</dc:creator>
  <cp:keywords/>
  <dc:description/>
  <cp:lastModifiedBy>Si Nguyen</cp:lastModifiedBy>
  <cp:revision>3</cp:revision>
  <dcterms:created xsi:type="dcterms:W3CDTF">2026-03-14T00:20:00Z</dcterms:created>
  <dcterms:modified xsi:type="dcterms:W3CDTF">2026-03-14T00:20:00Z</dcterms:modified>
</cp:coreProperties>
</file>